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AD43" w14:textId="02FD0DB4" w:rsidR="00327EB7" w:rsidRDefault="00D4234E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  <w:r w:rsidR="00EA50FB">
        <w:rPr>
          <w:b/>
          <w:bCs/>
          <w:lang w:val="en-GB"/>
        </w:rPr>
        <w:t xml:space="preserve"> file</w:t>
      </w:r>
      <w:r w:rsidR="00327EB7">
        <w:rPr>
          <w:b/>
          <w:bCs/>
          <w:lang w:val="en-GB"/>
        </w:rPr>
        <w:t xml:space="preserve"> 1 </w:t>
      </w:r>
      <w:r w:rsidR="00EA50FB">
        <w:rPr>
          <w:b/>
          <w:bCs/>
          <w:lang w:val="en-GB"/>
        </w:rPr>
        <w:t xml:space="preserve"> </w:t>
      </w:r>
    </w:p>
    <w:p w14:paraId="1F246778" w14:textId="77777777" w:rsidR="007457A7" w:rsidRDefault="007457A7">
      <w:pPr>
        <w:rPr>
          <w:b/>
          <w:bCs/>
          <w:lang w:val="en-GB"/>
        </w:rPr>
      </w:pPr>
    </w:p>
    <w:p w14:paraId="7FA4B29B" w14:textId="7C9F0990" w:rsidR="006942D0" w:rsidRDefault="006942D0">
      <w:pPr>
        <w:rPr>
          <w:b/>
          <w:bCs/>
          <w:lang w:val="en-GB"/>
        </w:rPr>
      </w:pPr>
      <w:r w:rsidRPr="006942D0">
        <w:rPr>
          <w:b/>
          <w:bCs/>
          <w:lang w:val="en-GB"/>
        </w:rPr>
        <w:t>Table.1. Influence of different variables on adalimumab TL.</w:t>
      </w:r>
    </w:p>
    <w:p w14:paraId="7C3EC20F" w14:textId="77777777" w:rsidR="00DC4F28" w:rsidRPr="006942D0" w:rsidRDefault="00DC4F28">
      <w:pPr>
        <w:rPr>
          <w:b/>
          <w:bCs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26"/>
        <w:gridCol w:w="2447"/>
        <w:gridCol w:w="2029"/>
        <w:gridCol w:w="2360"/>
      </w:tblGrid>
      <w:tr w:rsidR="00A53B11" w:rsidRPr="00A53B11" w14:paraId="1E803D1D" w14:textId="77777777" w:rsidTr="00A75CBC">
        <w:tc>
          <w:tcPr>
            <w:tcW w:w="2226" w:type="dxa"/>
          </w:tcPr>
          <w:p w14:paraId="4215731A" w14:textId="77777777" w:rsidR="006942D0" w:rsidRPr="00A53B11" w:rsidRDefault="006942D0" w:rsidP="00A75CBC">
            <w:pPr>
              <w:rPr>
                <w:lang w:val="en-US"/>
              </w:rPr>
            </w:pPr>
          </w:p>
        </w:tc>
        <w:tc>
          <w:tcPr>
            <w:tcW w:w="2447" w:type="dxa"/>
          </w:tcPr>
          <w:p w14:paraId="4BED89F5" w14:textId="77777777" w:rsidR="006942D0" w:rsidRPr="00A53B11" w:rsidRDefault="006942D0" w:rsidP="00A75CBC">
            <w:pPr>
              <w:rPr>
                <w:lang w:val="en-US"/>
              </w:rPr>
            </w:pPr>
          </w:p>
        </w:tc>
        <w:tc>
          <w:tcPr>
            <w:tcW w:w="2029" w:type="dxa"/>
          </w:tcPr>
          <w:p w14:paraId="72D249DA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median TL (range)</w:t>
            </w:r>
          </w:p>
        </w:tc>
        <w:tc>
          <w:tcPr>
            <w:tcW w:w="2360" w:type="dxa"/>
          </w:tcPr>
          <w:p w14:paraId="086825D6" w14:textId="77777777" w:rsidR="006942D0" w:rsidRPr="00A53B11" w:rsidRDefault="006942D0" w:rsidP="00A75CBC">
            <w:pPr>
              <w:rPr>
                <w:lang w:val="en-US"/>
              </w:rPr>
            </w:pPr>
          </w:p>
        </w:tc>
      </w:tr>
      <w:tr w:rsidR="00A53B11" w:rsidRPr="00A53B11" w14:paraId="78D20CEC" w14:textId="77777777" w:rsidTr="00A75CBC">
        <w:tc>
          <w:tcPr>
            <w:tcW w:w="2226" w:type="dxa"/>
          </w:tcPr>
          <w:p w14:paraId="38B5481E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Sex</w:t>
            </w:r>
          </w:p>
        </w:tc>
        <w:tc>
          <w:tcPr>
            <w:tcW w:w="2447" w:type="dxa"/>
          </w:tcPr>
          <w:p w14:paraId="1D9C84C9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Male (n=14)</w:t>
            </w:r>
          </w:p>
          <w:p w14:paraId="189EDD5A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Female (n=22)</w:t>
            </w:r>
          </w:p>
        </w:tc>
        <w:tc>
          <w:tcPr>
            <w:tcW w:w="2029" w:type="dxa"/>
          </w:tcPr>
          <w:p w14:paraId="219E805E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10.2 (1.4-20.6)</w:t>
            </w:r>
          </w:p>
          <w:p w14:paraId="58AF523D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11.9  (0.5-33)</w:t>
            </w:r>
          </w:p>
        </w:tc>
        <w:tc>
          <w:tcPr>
            <w:tcW w:w="2360" w:type="dxa"/>
          </w:tcPr>
          <w:p w14:paraId="58F2E1EC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P=0.160</w:t>
            </w:r>
          </w:p>
        </w:tc>
      </w:tr>
      <w:tr w:rsidR="00A53B11" w:rsidRPr="00A53B11" w14:paraId="756F6560" w14:textId="77777777" w:rsidTr="00A75CBC">
        <w:tc>
          <w:tcPr>
            <w:tcW w:w="2226" w:type="dxa"/>
          </w:tcPr>
          <w:p w14:paraId="2D46B30B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Location of uveitis</w:t>
            </w:r>
          </w:p>
        </w:tc>
        <w:tc>
          <w:tcPr>
            <w:tcW w:w="2447" w:type="dxa"/>
          </w:tcPr>
          <w:p w14:paraId="0C4F89D6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Anterior (n=24)</w:t>
            </w:r>
          </w:p>
          <w:p w14:paraId="62678C3D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Non-anterior (n=12)</w:t>
            </w:r>
          </w:p>
        </w:tc>
        <w:tc>
          <w:tcPr>
            <w:tcW w:w="2029" w:type="dxa"/>
          </w:tcPr>
          <w:p w14:paraId="397BF486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11.0 (0.5-33)</w:t>
            </w:r>
          </w:p>
          <w:p w14:paraId="636095E3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11.2 (1.4-20)</w:t>
            </w:r>
          </w:p>
        </w:tc>
        <w:tc>
          <w:tcPr>
            <w:tcW w:w="2360" w:type="dxa"/>
          </w:tcPr>
          <w:p w14:paraId="0B63242C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P=0.779</w:t>
            </w:r>
          </w:p>
        </w:tc>
      </w:tr>
      <w:tr w:rsidR="00A53B11" w:rsidRPr="00A53B11" w14:paraId="6DC522EB" w14:textId="77777777" w:rsidTr="00A75CBC">
        <w:tc>
          <w:tcPr>
            <w:tcW w:w="2226" w:type="dxa"/>
          </w:tcPr>
          <w:p w14:paraId="4D911952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Etiological diagnosis</w:t>
            </w:r>
          </w:p>
        </w:tc>
        <w:tc>
          <w:tcPr>
            <w:tcW w:w="2447" w:type="dxa"/>
          </w:tcPr>
          <w:p w14:paraId="52854BF5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JIA-associated (n=19)</w:t>
            </w:r>
          </w:p>
          <w:p w14:paraId="5EBFE8CB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Non-JIA associated (=17)</w:t>
            </w:r>
          </w:p>
        </w:tc>
        <w:tc>
          <w:tcPr>
            <w:tcW w:w="2029" w:type="dxa"/>
          </w:tcPr>
          <w:p w14:paraId="03529814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11.0 (0.5-33)</w:t>
            </w:r>
          </w:p>
          <w:p w14:paraId="12A0F310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11.1 (0.5-20)</w:t>
            </w:r>
          </w:p>
        </w:tc>
        <w:tc>
          <w:tcPr>
            <w:tcW w:w="2360" w:type="dxa"/>
          </w:tcPr>
          <w:p w14:paraId="43995E58" w14:textId="77777777" w:rsidR="006942D0" w:rsidRPr="00A53B11" w:rsidRDefault="006942D0" w:rsidP="00A75CBC">
            <w:pPr>
              <w:rPr>
                <w:lang w:val="en-US"/>
              </w:rPr>
            </w:pPr>
            <w:r w:rsidRPr="00A53B11">
              <w:rPr>
                <w:lang w:val="en-US"/>
              </w:rPr>
              <w:t>P=0.490</w:t>
            </w:r>
          </w:p>
        </w:tc>
      </w:tr>
    </w:tbl>
    <w:p w14:paraId="702FD7DB" w14:textId="77777777" w:rsidR="006942D0" w:rsidRDefault="006942D0"/>
    <w:p w14:paraId="7B727DD2" w14:textId="77777777" w:rsidR="007457A7" w:rsidRDefault="007457A7">
      <w:pPr>
        <w:rPr>
          <w:b/>
          <w:bCs/>
          <w:lang w:val="en-GB"/>
        </w:rPr>
      </w:pPr>
    </w:p>
    <w:p w14:paraId="48A3A359" w14:textId="77777777" w:rsidR="007457A7" w:rsidRDefault="007457A7">
      <w:pPr>
        <w:rPr>
          <w:b/>
          <w:bCs/>
          <w:lang w:val="en-GB"/>
        </w:rPr>
      </w:pPr>
    </w:p>
    <w:p w14:paraId="34471BB3" w14:textId="7251D6A0" w:rsidR="00A53B11" w:rsidRDefault="00327EB7">
      <w:pPr>
        <w:rPr>
          <w:b/>
          <w:bCs/>
          <w:lang w:val="en-GB"/>
        </w:rPr>
      </w:pPr>
      <w:r w:rsidRPr="00327EB7">
        <w:rPr>
          <w:b/>
          <w:bCs/>
          <w:lang w:val="en-GB"/>
        </w:rPr>
        <w:t>Figure 1. Correlation between adalimumab TL and age.</w:t>
      </w:r>
    </w:p>
    <w:p w14:paraId="5157795B" w14:textId="1A6913BF" w:rsidR="00327EB7" w:rsidRDefault="00327EB7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679B8E0F" wp14:editId="65A96935">
            <wp:extent cx="4712054" cy="3826138"/>
            <wp:effectExtent l="0" t="0" r="0" b="31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11" cy="3829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15950" w14:textId="77777777" w:rsidR="007457A7" w:rsidRDefault="007457A7" w:rsidP="007457A7">
      <w:pPr>
        <w:rPr>
          <w:b/>
          <w:bCs/>
          <w:lang w:val="en-GB"/>
        </w:rPr>
      </w:pPr>
    </w:p>
    <w:p w14:paraId="25085829" w14:textId="77777777" w:rsidR="007457A7" w:rsidRDefault="007457A7" w:rsidP="007457A7">
      <w:pPr>
        <w:rPr>
          <w:b/>
          <w:bCs/>
          <w:lang w:val="en-GB"/>
        </w:rPr>
      </w:pPr>
    </w:p>
    <w:p w14:paraId="26EC601C" w14:textId="77777777" w:rsidR="007457A7" w:rsidRDefault="007457A7" w:rsidP="007457A7">
      <w:pPr>
        <w:rPr>
          <w:b/>
          <w:bCs/>
          <w:lang w:val="en-GB"/>
        </w:rPr>
      </w:pPr>
    </w:p>
    <w:p w14:paraId="2730E6C9" w14:textId="77777777" w:rsidR="007457A7" w:rsidRDefault="007457A7" w:rsidP="007457A7">
      <w:pPr>
        <w:rPr>
          <w:b/>
          <w:bCs/>
          <w:lang w:val="en-GB"/>
        </w:rPr>
      </w:pPr>
    </w:p>
    <w:p w14:paraId="5154140B" w14:textId="77777777" w:rsidR="007457A7" w:rsidRDefault="007457A7" w:rsidP="007457A7">
      <w:pPr>
        <w:rPr>
          <w:b/>
          <w:bCs/>
          <w:lang w:val="en-GB"/>
        </w:rPr>
      </w:pPr>
    </w:p>
    <w:p w14:paraId="7F8A5F64" w14:textId="73AF7BA9" w:rsidR="007457A7" w:rsidRDefault="007457A7" w:rsidP="007457A7">
      <w:pPr>
        <w:rPr>
          <w:b/>
          <w:bCs/>
          <w:lang w:val="en-GB"/>
        </w:rPr>
      </w:pPr>
      <w:r w:rsidRPr="007457A7">
        <w:rPr>
          <w:b/>
          <w:bCs/>
          <w:lang w:val="en-GB"/>
        </w:rPr>
        <w:lastRenderedPageBreak/>
        <w:t>Figure 2. Correlation between adalimumab TL and SUN score.</w:t>
      </w:r>
    </w:p>
    <w:p w14:paraId="2E27F3D6" w14:textId="77777777" w:rsidR="00990912" w:rsidRDefault="00990912" w:rsidP="007457A7">
      <w:pPr>
        <w:rPr>
          <w:b/>
          <w:bCs/>
          <w:lang w:val="en-GB"/>
        </w:rPr>
      </w:pPr>
    </w:p>
    <w:p w14:paraId="702D6795" w14:textId="2982F0D1" w:rsidR="007457A7" w:rsidRPr="007457A7" w:rsidRDefault="007457A7" w:rsidP="007457A7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2301A0B4" wp14:editId="16F3FECE">
            <wp:extent cx="5761355" cy="3389630"/>
            <wp:effectExtent l="0" t="0" r="0" b="127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38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E9389D" w14:textId="77777777" w:rsidR="005308C5" w:rsidRDefault="005308C5">
      <w:pPr>
        <w:rPr>
          <w:b/>
          <w:bCs/>
          <w:lang w:val="en-GB"/>
        </w:rPr>
      </w:pPr>
    </w:p>
    <w:p w14:paraId="6AF485B5" w14:textId="77777777" w:rsidR="005308C5" w:rsidRDefault="005308C5">
      <w:pPr>
        <w:rPr>
          <w:b/>
          <w:bCs/>
          <w:lang w:val="en-GB"/>
        </w:rPr>
      </w:pPr>
    </w:p>
    <w:p w14:paraId="24508995" w14:textId="77777777" w:rsidR="005308C5" w:rsidRDefault="005308C5">
      <w:pPr>
        <w:rPr>
          <w:b/>
          <w:bCs/>
          <w:lang w:val="en-GB"/>
        </w:rPr>
      </w:pPr>
    </w:p>
    <w:p w14:paraId="755E865A" w14:textId="77777777" w:rsidR="005308C5" w:rsidRDefault="005308C5">
      <w:pPr>
        <w:rPr>
          <w:b/>
          <w:bCs/>
          <w:lang w:val="en-GB"/>
        </w:rPr>
      </w:pPr>
    </w:p>
    <w:p w14:paraId="72E36C4B" w14:textId="77777777" w:rsidR="005308C5" w:rsidRDefault="005308C5">
      <w:pPr>
        <w:rPr>
          <w:b/>
          <w:bCs/>
          <w:lang w:val="en-GB"/>
        </w:rPr>
      </w:pPr>
    </w:p>
    <w:p w14:paraId="772DFB07" w14:textId="77777777" w:rsidR="00990912" w:rsidRDefault="00990912">
      <w:pPr>
        <w:rPr>
          <w:b/>
          <w:bCs/>
          <w:lang w:val="en-GB"/>
        </w:rPr>
      </w:pPr>
    </w:p>
    <w:p w14:paraId="4C0B0773" w14:textId="77777777" w:rsidR="00990912" w:rsidRDefault="00990912">
      <w:pPr>
        <w:rPr>
          <w:b/>
          <w:bCs/>
          <w:lang w:val="en-GB"/>
        </w:rPr>
      </w:pPr>
    </w:p>
    <w:p w14:paraId="7D03CA94" w14:textId="77777777" w:rsidR="00990912" w:rsidRDefault="00990912">
      <w:pPr>
        <w:rPr>
          <w:b/>
          <w:bCs/>
          <w:lang w:val="en-GB"/>
        </w:rPr>
      </w:pPr>
    </w:p>
    <w:p w14:paraId="572AECA4" w14:textId="77777777" w:rsidR="00990912" w:rsidRDefault="00990912">
      <w:pPr>
        <w:rPr>
          <w:b/>
          <w:bCs/>
          <w:lang w:val="en-GB"/>
        </w:rPr>
      </w:pPr>
    </w:p>
    <w:p w14:paraId="39B06C9B" w14:textId="77777777" w:rsidR="00990912" w:rsidRDefault="00990912">
      <w:pPr>
        <w:rPr>
          <w:b/>
          <w:bCs/>
          <w:lang w:val="en-GB"/>
        </w:rPr>
      </w:pPr>
    </w:p>
    <w:p w14:paraId="7077FE35" w14:textId="77777777" w:rsidR="00990912" w:rsidRDefault="00990912">
      <w:pPr>
        <w:rPr>
          <w:b/>
          <w:bCs/>
          <w:lang w:val="en-GB"/>
        </w:rPr>
      </w:pPr>
    </w:p>
    <w:p w14:paraId="706ADDA4" w14:textId="466033C9" w:rsidR="005308C5" w:rsidRPr="006942D0" w:rsidRDefault="005308C5">
      <w:pPr>
        <w:rPr>
          <w:b/>
          <w:bCs/>
          <w:lang w:val="en-GB"/>
        </w:rPr>
      </w:pPr>
    </w:p>
    <w:sectPr w:rsidR="005308C5" w:rsidRPr="00694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D0"/>
    <w:rsid w:val="00327EB7"/>
    <w:rsid w:val="003F6FBA"/>
    <w:rsid w:val="005308C5"/>
    <w:rsid w:val="0063080C"/>
    <w:rsid w:val="006942D0"/>
    <w:rsid w:val="007457A7"/>
    <w:rsid w:val="007557A9"/>
    <w:rsid w:val="007A4680"/>
    <w:rsid w:val="00990912"/>
    <w:rsid w:val="00A53B11"/>
    <w:rsid w:val="00BE7FF6"/>
    <w:rsid w:val="00D4234E"/>
    <w:rsid w:val="00DC4F28"/>
    <w:rsid w:val="00EA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2B3C4"/>
  <w15:chartTrackingRefBased/>
  <w15:docId w15:val="{3FD9CE5A-F17B-4A64-82A1-27D0D6132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9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Bonroy</dc:creator>
  <cp:keywords/>
  <dc:description/>
  <cp:lastModifiedBy>Dehoorne Joke</cp:lastModifiedBy>
  <cp:revision>6</cp:revision>
  <dcterms:created xsi:type="dcterms:W3CDTF">2023-10-14T07:31:00Z</dcterms:created>
  <dcterms:modified xsi:type="dcterms:W3CDTF">2023-10-15T16:21:00Z</dcterms:modified>
</cp:coreProperties>
</file>